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predictive performance of nomogram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% CI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(0.81-0.87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(0.35-0.7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(0.82-0.88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(0.10-0.19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97-0.9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I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 interval; PPV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itive predictive value; NPV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gative predictive valu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2:19:00Z</dcterms:created>
  <dc:creator>知鱼</dc:creator>
  <dc:description/>
  <dc:language>en-US</dc:language>
  <cp:lastModifiedBy>知鱼</cp:lastModifiedBy>
  <dcterms:modified xsi:type="dcterms:W3CDTF">2022-01-11T12:22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09FAF520464287879CCE201A334B8A</vt:lpwstr>
  </property>
  <property fmtid="{D5CDD505-2E9C-101B-9397-08002B2CF9AE}" pid="3" name="KSOProductBuildVer">
    <vt:lpwstr>2052-11.1.0.11194</vt:lpwstr>
  </property>
</Properties>
</file>